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89791" w14:textId="417ED7FF" w:rsidR="00201A47" w:rsidRPr="00571817" w:rsidRDefault="00F352BB" w:rsidP="00C37F84">
      <w:pPr>
        <w:autoSpaceDE w:val="0"/>
        <w:autoSpaceDN w:val="0"/>
        <w:spacing w:after="0" w:line="360" w:lineRule="auto"/>
        <w:rPr>
          <w:b/>
          <w:bCs/>
          <w:color w:val="000000" w:themeColor="text1"/>
          <w:sz w:val="20"/>
          <w:szCs w:val="20"/>
        </w:rPr>
      </w:pPr>
      <w:r w:rsidRPr="00571817">
        <w:rPr>
          <w:b/>
          <w:bCs/>
          <w:color w:val="000000" w:themeColor="text1"/>
          <w:sz w:val="20"/>
          <w:szCs w:val="20"/>
        </w:rPr>
        <w:t xml:space="preserve">Table S7. Pooled prevalence of </w:t>
      </w:r>
      <w:r w:rsidRPr="00571817">
        <w:rPr>
          <w:b/>
          <w:bCs/>
          <w:i/>
          <w:iCs/>
          <w:color w:val="000000" w:themeColor="text1"/>
          <w:sz w:val="20"/>
          <w:szCs w:val="20"/>
        </w:rPr>
        <w:t>T. gondii</w:t>
      </w:r>
      <w:r w:rsidRPr="00571817">
        <w:rPr>
          <w:b/>
          <w:bCs/>
          <w:color w:val="000000" w:themeColor="text1"/>
          <w:sz w:val="20"/>
          <w:szCs w:val="20"/>
        </w:rPr>
        <w:t xml:space="preserve"> </w:t>
      </w:r>
      <w:r w:rsidR="00E50F1C">
        <w:rPr>
          <w:rFonts w:hint="eastAsia"/>
          <w:b/>
          <w:bCs/>
          <w:color w:val="000000" w:themeColor="text1"/>
          <w:sz w:val="20"/>
          <w:szCs w:val="20"/>
          <w:lang w:eastAsia="zh-CN"/>
        </w:rPr>
        <w:t xml:space="preserve">across </w:t>
      </w:r>
      <w:r w:rsidRPr="00571817">
        <w:rPr>
          <w:b/>
          <w:bCs/>
          <w:color w:val="000000" w:themeColor="text1"/>
          <w:sz w:val="20"/>
          <w:szCs w:val="20"/>
        </w:rPr>
        <w:t>different regions</w:t>
      </w:r>
      <w:r w:rsidR="00E50F1C">
        <w:rPr>
          <w:rFonts w:hint="eastAsia"/>
          <w:b/>
          <w:bCs/>
          <w:color w:val="000000" w:themeColor="text1"/>
          <w:sz w:val="20"/>
          <w:szCs w:val="20"/>
          <w:lang w:eastAsia="zh-CN"/>
        </w:rPr>
        <w:t xml:space="preserve"> in</w:t>
      </w:r>
      <w:r w:rsidRPr="00571817">
        <w:rPr>
          <w:b/>
          <w:bCs/>
          <w:color w:val="000000" w:themeColor="text1"/>
          <w:sz w:val="20"/>
          <w:szCs w:val="20"/>
        </w:rPr>
        <w:t xml:space="preserve"> 2010-2017 </w:t>
      </w:r>
      <w:r w:rsidRPr="00571817">
        <w:rPr>
          <w:rFonts w:hint="eastAsia"/>
          <w:b/>
          <w:bCs/>
          <w:color w:val="000000" w:themeColor="text1"/>
          <w:sz w:val="20"/>
          <w:szCs w:val="20"/>
          <w:lang w:eastAsia="zh-CN"/>
        </w:rPr>
        <w:t>and</w:t>
      </w:r>
      <w:r w:rsidRPr="00571817">
        <w:rPr>
          <w:b/>
          <w:bCs/>
          <w:color w:val="000000" w:themeColor="text1"/>
          <w:sz w:val="20"/>
          <w:szCs w:val="20"/>
        </w:rPr>
        <w:t xml:space="preserve"> 2018-2023.</w:t>
      </w:r>
    </w:p>
    <w:tbl>
      <w:tblPr>
        <w:tblW w:w="11869" w:type="dxa"/>
        <w:tblInd w:w="-1695" w:type="dxa"/>
        <w:tblLook w:val="04A0" w:firstRow="1" w:lastRow="0" w:firstColumn="1" w:lastColumn="0" w:noHBand="0" w:noVBand="1"/>
      </w:tblPr>
      <w:tblGrid>
        <w:gridCol w:w="1419"/>
        <w:gridCol w:w="779"/>
        <w:gridCol w:w="883"/>
        <w:gridCol w:w="816"/>
        <w:gridCol w:w="1819"/>
        <w:gridCol w:w="909"/>
        <w:gridCol w:w="883"/>
        <w:gridCol w:w="716"/>
        <w:gridCol w:w="1874"/>
        <w:gridCol w:w="811"/>
        <w:gridCol w:w="960"/>
      </w:tblGrid>
      <w:tr w:rsidR="00571817" w:rsidRPr="00201A47" w14:paraId="52C8BD7C" w14:textId="77777777" w:rsidTr="009B46AB">
        <w:trPr>
          <w:trHeight w:val="466"/>
        </w:trPr>
        <w:tc>
          <w:tcPr>
            <w:tcW w:w="14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AE75" w14:textId="77777777" w:rsidR="00201A47" w:rsidRPr="00201A47" w:rsidRDefault="00201A47" w:rsidP="00201A47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29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AD1A" w14:textId="77777777" w:rsidR="00201A47" w:rsidRPr="00201A47" w:rsidRDefault="00201A47" w:rsidP="00201A4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01A47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010-2017</w:t>
            </w:r>
          </w:p>
        </w:tc>
        <w:tc>
          <w:tcPr>
            <w:tcW w:w="438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75D2" w14:textId="77777777" w:rsidR="00201A47" w:rsidRPr="00201A47" w:rsidRDefault="00201A47" w:rsidP="00201A4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201A47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018-2023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B5AF" w14:textId="77777777" w:rsidR="00201A47" w:rsidRPr="00201A47" w:rsidRDefault="00201A47" w:rsidP="00201A47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71817" w:rsidRPr="00571817" w14:paraId="78A93A27" w14:textId="77777777" w:rsidTr="009B46AB">
        <w:trPr>
          <w:trHeight w:val="76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FC1" w14:textId="77777777" w:rsidR="00201A47" w:rsidRPr="00201A47" w:rsidRDefault="00201A47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1A8F" w14:textId="77777777" w:rsidR="00201A47" w:rsidRPr="00201A47" w:rsidRDefault="00201A47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o. of Stud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CC11" w14:textId="1F6F5755" w:rsidR="00201A47" w:rsidRPr="00201A47" w:rsidRDefault="00DB09CC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osi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C81" w14:textId="5FD21AFA" w:rsidR="00201A47" w:rsidRPr="00201A47" w:rsidRDefault="00DB09CC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7BF3" w14:textId="77777777" w:rsidR="00201A47" w:rsidRPr="00201A47" w:rsidRDefault="00201A47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revalence (95% CI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DDC4" w14:textId="77777777" w:rsidR="00201A47" w:rsidRPr="00201A47" w:rsidRDefault="00201A47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o. of Stud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5C6D" w14:textId="317A6A57" w:rsidR="00201A47" w:rsidRPr="00201A47" w:rsidRDefault="00DB09CC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ositiv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B297" w14:textId="33981D84" w:rsidR="00201A47" w:rsidRPr="00201A47" w:rsidRDefault="00DB09CC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2167" w14:textId="77777777" w:rsidR="00201A47" w:rsidRPr="00201A47" w:rsidRDefault="00201A47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revale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1806" w14:textId="77777777" w:rsidR="00201A47" w:rsidRPr="00201A47" w:rsidRDefault="00201A47" w:rsidP="009B46AB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371" w14:textId="77777777" w:rsidR="00201A47" w:rsidRPr="00201A47" w:rsidRDefault="00201A47" w:rsidP="009B46AB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P </w:t>
            </w:r>
            <w:r w:rsidRPr="00201A47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value</w:t>
            </w:r>
          </w:p>
        </w:tc>
      </w:tr>
      <w:tr w:rsidR="002D4901" w:rsidRPr="00571817" w14:paraId="30FDCBF0" w14:textId="77777777" w:rsidTr="009B46AB">
        <w:trPr>
          <w:trHeight w:val="76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DC9" w14:textId="3486913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25FD" w14:textId="787932F1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4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16B4" w14:textId="223F8CDF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436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F47" w14:textId="155901C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129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979" w14:textId="24E213A8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93C12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5.2% (12.5, 18.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20A" w14:textId="25BC52F9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447B" w14:textId="11453EA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D4901">
              <w:rPr>
                <w:rFonts w:eastAsia="等线" w:cs="Times New Roman"/>
                <w:color w:val="000000"/>
                <w:sz w:val="20"/>
                <w:szCs w:val="20"/>
              </w:rPr>
              <w:t>682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D45" w14:textId="7389EB23" w:rsidR="002D4901" w:rsidRPr="002D4901" w:rsidRDefault="002D4901" w:rsidP="009B46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5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10F" w14:textId="6A6115BC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D4901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5.6% (11.9, 19.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E2FD" w14:textId="5FA6986A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FC3E" w14:textId="3B6EA9D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2D4901" w:rsidRPr="00571817" w14:paraId="0CD21D53" w14:textId="77777777" w:rsidTr="009B46AB">
        <w:trPr>
          <w:trHeight w:val="76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81DE" w14:textId="244579E6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Southwester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E6A9" w14:textId="07D5602F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A008" w14:textId="2FD8C2A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61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4D6A" w14:textId="6ABE5F3A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326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B4C0" w14:textId="65F43D72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5.5% (13.8, 39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EA0A" w14:textId="6BF32541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55A1" w14:textId="60A20EFD" w:rsidR="002D4901" w:rsidRPr="002D4901" w:rsidRDefault="002D4901" w:rsidP="009B46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8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CCB7" w14:textId="1C931603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2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7068" w14:textId="632BCD3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D4901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.7% (9.3, 25.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D27" w14:textId="3F1A3EDE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1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0CB4" w14:textId="02FF86B4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2D4901" w:rsidRPr="00571817" w14:paraId="08773F7E" w14:textId="77777777" w:rsidTr="009B46AB">
        <w:trPr>
          <w:trHeight w:val="76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BB03" w14:textId="4A95E0BF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 Norther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5555" w14:textId="7706D94B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F70" w14:textId="716DC71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4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96C" w14:textId="15EA8F46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FC4" w14:textId="743FFB0C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0.7% (4.5, 19.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07F" w14:textId="7777777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805D" w14:textId="6F421EF8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4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3CAA" w14:textId="745E5B93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18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072B" w14:textId="7777777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5.2% (18.0, 33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EC6A" w14:textId="5720C326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8A6" w14:textId="48E07258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D4901" w:rsidRPr="00571817" w14:paraId="3B5104BF" w14:textId="77777777" w:rsidTr="009B46AB">
        <w:trPr>
          <w:trHeight w:val="76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750" w14:textId="6798090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Southern and Centra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E26" w14:textId="4EFC15FC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BBD5" w14:textId="496E16D2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95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C706" w14:textId="63CE8D23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57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19B5" w14:textId="2F67DC4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5.3% (11.7, 19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723" w14:textId="328D6191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F75F" w14:textId="7BC5BA97" w:rsidR="002D4901" w:rsidRPr="002D4901" w:rsidRDefault="002D4901" w:rsidP="009B46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8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C271" w14:textId="0D61CD39" w:rsidR="002D4901" w:rsidRPr="002D4901" w:rsidRDefault="002D4901" w:rsidP="009B46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92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351B" w14:textId="57FBEF8D" w:rsidR="002D4901" w:rsidRPr="002D4901" w:rsidRDefault="002D4901" w:rsidP="009B46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6.1% (9.6, 23.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E4C" w14:textId="4B40BF09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4A03" w14:textId="6E6264D1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46</w:t>
            </w:r>
          </w:p>
        </w:tc>
      </w:tr>
      <w:tr w:rsidR="002D4901" w:rsidRPr="00571817" w14:paraId="653C9E13" w14:textId="77777777" w:rsidTr="009B46AB">
        <w:trPr>
          <w:trHeight w:val="76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DAF2" w14:textId="1A10E2F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Northwester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3B4B" w14:textId="0F26DD44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B418" w14:textId="5195B322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56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BC55" w14:textId="3BCDF79E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7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AE4" w14:textId="322BDC2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2.5% (9.9, 15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DBE2" w14:textId="7777777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9A4" w14:textId="450112FF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0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408" w14:textId="599D48AA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75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DD5F" w14:textId="7777777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2.1% (4.1, 23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76E0" w14:textId="764FD5A1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68D5" w14:textId="3AF14E03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2D4901" w:rsidRPr="00571817" w14:paraId="06D6CA4F" w14:textId="77777777" w:rsidTr="009B46AB">
        <w:trPr>
          <w:trHeight w:val="76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31EA" w14:textId="41A9CD9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Easter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73D" w14:textId="3978CD42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3B52" w14:textId="126A1BB9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3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B70" w14:textId="6D104CB9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9FCC" w14:textId="5D88657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.4% (16.3, 31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358A" w14:textId="32431A13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691" w14:textId="63BF0DCD" w:rsidR="002D4901" w:rsidRPr="002D4901" w:rsidRDefault="002D4901" w:rsidP="009B46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9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3731" w14:textId="3C60B675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4FEF" w14:textId="588302F4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D4901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5.4% (7.8, 25.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457" w14:textId="63CB49D3" w:rsidR="002D4901" w:rsidRPr="00201A47" w:rsidRDefault="009B46AB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8024" w14:textId="5DD2609E" w:rsidR="002D4901" w:rsidRPr="00201A47" w:rsidRDefault="009B46AB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D4901" w:rsidRPr="00571817" w14:paraId="42D9A9EB" w14:textId="77777777" w:rsidTr="009B46AB">
        <w:trPr>
          <w:trHeight w:val="768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B62" w14:textId="03BA22FA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Northeaster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D1C4" w14:textId="26FCB011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D17" w14:textId="2D9C48A0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90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982" w14:textId="5637361E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6C3C" w14:textId="45CB33A5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.8% (7.7, 12.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04E0" w14:textId="285BBF0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DF5D" w14:textId="2326B4BA" w:rsidR="002D4901" w:rsidRPr="002D4901" w:rsidRDefault="002D4901" w:rsidP="009B46A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8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D266" w14:textId="27D20A89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3DD8" w14:textId="7777777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3.6% (8.8, 19.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3014" w14:textId="6A6D59E9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5D7" w14:textId="45F326C5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2D4901" w:rsidRPr="00571817" w14:paraId="160DD86F" w14:textId="77777777" w:rsidTr="009B46AB">
        <w:trPr>
          <w:trHeight w:val="646"/>
        </w:trPr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7AC8" w14:textId="6B08CE7D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Mult-regio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1F66" w14:textId="64848733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7699" w14:textId="7DA29726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D706" w14:textId="0B005E96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DC5E" w14:textId="3D6D9F34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5.7% (3.7, 8.1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DE29" w14:textId="7777777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A6D5" w14:textId="67A35006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0E5A" w14:textId="138342BF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456C" w14:textId="7777777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01A47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0.2% (25.0, 35.9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818F3" w14:textId="0A306A43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FE85" w14:textId="24AB5EA7" w:rsidR="002D4901" w:rsidRPr="00201A47" w:rsidRDefault="002D4901" w:rsidP="009B46AB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05A4250" w14:textId="77777777" w:rsidR="00CE4EF3" w:rsidRPr="00571817" w:rsidRDefault="00CE4EF3" w:rsidP="009B46AB">
      <w:pPr>
        <w:autoSpaceDE w:val="0"/>
        <w:autoSpaceDN w:val="0"/>
        <w:spacing w:after="0" w:line="360" w:lineRule="auto"/>
        <w:rPr>
          <w:b/>
          <w:bCs/>
          <w:color w:val="000000" w:themeColor="text1"/>
          <w:sz w:val="22"/>
        </w:rPr>
      </w:pPr>
    </w:p>
    <w:sectPr w:rsidR="00CE4EF3" w:rsidRPr="00571817" w:rsidSect="00114465">
      <w:headerReference w:type="default" r:id="rId9"/>
      <w:footerReference w:type="even" r:id="rId10"/>
      <w:pgSz w:w="12240" w:h="15840" w:code="1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937DDF" w14:textId="77777777" w:rsidR="00114465" w:rsidRDefault="00114465">
      <w:pPr>
        <w:spacing w:before="0" w:after="0"/>
      </w:pPr>
      <w:r>
        <w:separator/>
      </w:r>
    </w:p>
  </w:endnote>
  <w:endnote w:type="continuationSeparator" w:id="0">
    <w:p w14:paraId="0E7718D4" w14:textId="77777777" w:rsidR="00114465" w:rsidRDefault="0011446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994760" w14:textId="77777777" w:rsidR="00D222A5" w:rsidRDefault="00000000">
    <w:pPr>
      <w:pStyle w:val="ac"/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66A205" wp14:editId="64623FCE">
              <wp:simplePos x="0" y="0"/>
              <wp:positionH relativeFrom="margin">
                <wp:align>left</wp:align>
              </wp:positionH>
              <wp:positionV relativeFrom="paragraph">
                <wp:posOffset>-202565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8369F33" w14:textId="77777777" w:rsidR="00D222A5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866A20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-15.95pt;width:289.15pt;height:110.55pt;z-index:251659264;visibility:visible;mso-wrap-style:square;mso-width-percent:0;mso-height-percent:20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" stroked="f">
              <v:textbox style="mso-fit-shape-to-text:t">
                <w:txbxContent>
                  <w:p w14:paraId="28369F33" w14:textId="77777777" w:rsidR="00D222A5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55B51C" w14:textId="77777777" w:rsidR="00114465" w:rsidRDefault="00114465">
      <w:pPr>
        <w:spacing w:before="0" w:after="0"/>
      </w:pPr>
      <w:r>
        <w:separator/>
      </w:r>
    </w:p>
  </w:footnote>
  <w:footnote w:type="continuationSeparator" w:id="0">
    <w:p w14:paraId="5F24751D" w14:textId="77777777" w:rsidR="00114465" w:rsidRDefault="0011446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68E4DF" w14:textId="77777777" w:rsidR="00D222A5" w:rsidRDefault="00000000">
    <w:pPr>
      <w:pStyle w:val="ae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52785D78" wp14:editId="6EA699C9">
          <wp:extent cx="1382395" cy="496570"/>
          <wp:effectExtent l="0" t="0" r="0" b="0"/>
          <wp:docPr id="1136529688" name="图片 113652968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59465618" name="图片 1759465618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547C9"/>
    <w:multiLevelType w:val="multilevel"/>
    <w:tmpl w:val="88246586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6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86" w:hanging="216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0EE0146"/>
    <w:multiLevelType w:val="multilevel"/>
    <w:tmpl w:val="B316E0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EE0B7A"/>
    <w:multiLevelType w:val="hybridMultilevel"/>
    <w:tmpl w:val="CB063C66"/>
    <w:lvl w:ilvl="0" w:tplc="223CBB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9694BF1"/>
    <w:multiLevelType w:val="hybridMultilevel"/>
    <w:tmpl w:val="CC407244"/>
    <w:lvl w:ilvl="0" w:tplc="71BA821C">
      <w:start w:val="3"/>
      <w:numFmt w:val="bullet"/>
      <w:lvlText w:val="●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C5C7762"/>
    <w:multiLevelType w:val="hybridMultilevel"/>
    <w:tmpl w:val="3858F752"/>
    <w:lvl w:ilvl="0" w:tplc="13FCF8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0EE65D4"/>
    <w:multiLevelType w:val="hybridMultilevel"/>
    <w:tmpl w:val="C1B861D0"/>
    <w:lvl w:ilvl="0" w:tplc="8858015C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sz w:val="10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2F334D0"/>
    <w:multiLevelType w:val="multilevel"/>
    <w:tmpl w:val="B462A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9C65E7"/>
    <w:multiLevelType w:val="hybridMultilevel"/>
    <w:tmpl w:val="6A70C61C"/>
    <w:lvl w:ilvl="0" w:tplc="C7521C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6142E32"/>
    <w:multiLevelType w:val="hybridMultilevel"/>
    <w:tmpl w:val="31107FC6"/>
    <w:lvl w:ilvl="0" w:tplc="E8FC9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E0021B9"/>
    <w:multiLevelType w:val="hybridMultilevel"/>
    <w:tmpl w:val="D0D874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3B4217B"/>
    <w:multiLevelType w:val="hybridMultilevel"/>
    <w:tmpl w:val="E3E2F7D8"/>
    <w:lvl w:ilvl="0" w:tplc="FFEA637C">
      <w:start w:val="1"/>
      <w:numFmt w:val="decimal"/>
      <w:lvlText w:val="%1."/>
      <w:lvlJc w:val="left"/>
      <w:pPr>
        <w:ind w:left="600" w:hanging="360"/>
      </w:pPr>
      <w:rPr>
        <w:rFonts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num w:numId="1" w16cid:durableId="173646777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2835"/>
          </w:tabs>
          <w:ind w:left="2835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2" w16cid:durableId="1084034139">
    <w:abstractNumId w:val="3"/>
  </w:num>
  <w:num w:numId="3" w16cid:durableId="230387788">
    <w:abstractNumId w:val="0"/>
  </w:num>
  <w:num w:numId="4" w16cid:durableId="1361777552">
    <w:abstractNumId w:val="8"/>
  </w:num>
  <w:num w:numId="5" w16cid:durableId="1102990947">
    <w:abstractNumId w:val="2"/>
  </w:num>
  <w:num w:numId="6" w16cid:durableId="1668286810">
    <w:abstractNumId w:val="11"/>
  </w:num>
  <w:num w:numId="7" w16cid:durableId="1909077230">
    <w:abstractNumId w:val="9"/>
  </w:num>
  <w:num w:numId="8" w16cid:durableId="1072506640">
    <w:abstractNumId w:val="4"/>
  </w:num>
  <w:num w:numId="9" w16cid:durableId="1341422044">
    <w:abstractNumId w:val="6"/>
  </w:num>
  <w:num w:numId="10" w16cid:durableId="1047413503">
    <w:abstractNumId w:val="10"/>
  </w:num>
  <w:num w:numId="11" w16cid:durableId="1947761878">
    <w:abstractNumId w:val="12"/>
  </w:num>
  <w:num w:numId="12" w16cid:durableId="1998263619">
    <w:abstractNumId w:val="5"/>
  </w:num>
  <w:num w:numId="13" w16cid:durableId="1324552020">
    <w:abstractNumId w:val="7"/>
  </w:num>
  <w:num w:numId="14" w16cid:durableId="172879513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5" w16cid:durableId="174490950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6" w16cid:durableId="144048606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7" w16cid:durableId="540556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8" w16cid:durableId="53958535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19" w16cid:durableId="138379637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  <w:num w:numId="20" w16cid:durableId="170467401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1842"/>
          </w:tabs>
          <w:ind w:left="1842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xMLMwNzYwtDQ0NTVV0lEKTi0uzszPAykwNK8FAAmeg9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vxvpfw8tzw0me20tlxza5tradw20sveprt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4&lt;/item&gt;&lt;item&gt;205&lt;/item&gt;&lt;item&gt;206&lt;/item&gt;&lt;item&gt;207&lt;/item&gt;&lt;item&gt;209&lt;/item&gt;&lt;item&gt;210&lt;/item&gt;&lt;item&gt;211&lt;/item&gt;&lt;item&gt;212&lt;/item&gt;&lt;item&gt;213&lt;/item&gt;&lt;item&gt;216&lt;/item&gt;&lt;item&gt;217&lt;/item&gt;&lt;item&gt;218&lt;/item&gt;&lt;item&gt;223&lt;/item&gt;&lt;item&gt;224&lt;/item&gt;&lt;item&gt;225&lt;/item&gt;&lt;item&gt;226&lt;/item&gt;&lt;item&gt;227&lt;/item&gt;&lt;item&gt;228&lt;/item&gt;&lt;item&gt;229&lt;/item&gt;&lt;item&gt;230&lt;/item&gt;&lt;item&gt;231&lt;/item&gt;&lt;item&gt;234&lt;/item&gt;&lt;item&gt;235&lt;/item&gt;&lt;item&gt;236&lt;/item&gt;&lt;item&gt;237&lt;/item&gt;&lt;item&gt;238&lt;/item&gt;&lt;item&gt;239&lt;/item&gt;&lt;item&gt;240&lt;/item&gt;&lt;item&gt;241&lt;/item&gt;&lt;item&gt;242&lt;/item&gt;&lt;/record-ids&gt;&lt;/item&gt;&lt;/Libraries&gt;"/>
  </w:docVars>
  <w:rsids>
    <w:rsidRoot w:val="00172A27"/>
    <w:rsid w:val="C79C69EB"/>
    <w:rsid w:val="EF8202A4"/>
    <w:rsid w:val="F36F7DE7"/>
    <w:rsid w:val="F7BCDB2E"/>
    <w:rsid w:val="F7F673D5"/>
    <w:rsid w:val="FBAD9C74"/>
    <w:rsid w:val="FCBD4AC1"/>
    <w:rsid w:val="FF3F479A"/>
    <w:rsid w:val="000001BE"/>
    <w:rsid w:val="000027F2"/>
    <w:rsid w:val="00015D7B"/>
    <w:rsid w:val="0002273A"/>
    <w:rsid w:val="000273F8"/>
    <w:rsid w:val="00034304"/>
    <w:rsid w:val="00035434"/>
    <w:rsid w:val="00041B2E"/>
    <w:rsid w:val="00041D98"/>
    <w:rsid w:val="000448AC"/>
    <w:rsid w:val="00045678"/>
    <w:rsid w:val="000458E4"/>
    <w:rsid w:val="0005123E"/>
    <w:rsid w:val="000559D0"/>
    <w:rsid w:val="000634D4"/>
    <w:rsid w:val="00063D84"/>
    <w:rsid w:val="0006636D"/>
    <w:rsid w:val="00077D53"/>
    <w:rsid w:val="00081394"/>
    <w:rsid w:val="00087D68"/>
    <w:rsid w:val="00093CB4"/>
    <w:rsid w:val="000A30F3"/>
    <w:rsid w:val="000A41A2"/>
    <w:rsid w:val="000B34BD"/>
    <w:rsid w:val="000C7E2A"/>
    <w:rsid w:val="000D261A"/>
    <w:rsid w:val="000E2488"/>
    <w:rsid w:val="000F4CFB"/>
    <w:rsid w:val="001046E8"/>
    <w:rsid w:val="00114465"/>
    <w:rsid w:val="00117666"/>
    <w:rsid w:val="00117741"/>
    <w:rsid w:val="001223A7"/>
    <w:rsid w:val="00134256"/>
    <w:rsid w:val="00147395"/>
    <w:rsid w:val="00152161"/>
    <w:rsid w:val="001552C9"/>
    <w:rsid w:val="00157B32"/>
    <w:rsid w:val="00163A7A"/>
    <w:rsid w:val="00172A27"/>
    <w:rsid w:val="00172BD4"/>
    <w:rsid w:val="00177D84"/>
    <w:rsid w:val="00180C3F"/>
    <w:rsid w:val="0018156C"/>
    <w:rsid w:val="001822C3"/>
    <w:rsid w:val="00194751"/>
    <w:rsid w:val="00196324"/>
    <w:rsid w:val="001964EF"/>
    <w:rsid w:val="001A631C"/>
    <w:rsid w:val="001B0C5D"/>
    <w:rsid w:val="001B1A2C"/>
    <w:rsid w:val="001B3A27"/>
    <w:rsid w:val="001C78E8"/>
    <w:rsid w:val="001D126B"/>
    <w:rsid w:val="001D5C23"/>
    <w:rsid w:val="001E4F08"/>
    <w:rsid w:val="001E738C"/>
    <w:rsid w:val="001E7FB1"/>
    <w:rsid w:val="001F4C07"/>
    <w:rsid w:val="001F7907"/>
    <w:rsid w:val="00201A47"/>
    <w:rsid w:val="00206322"/>
    <w:rsid w:val="00212503"/>
    <w:rsid w:val="00213497"/>
    <w:rsid w:val="00217BA1"/>
    <w:rsid w:val="00220AEA"/>
    <w:rsid w:val="00226954"/>
    <w:rsid w:val="0022737C"/>
    <w:rsid w:val="00232AA3"/>
    <w:rsid w:val="00233622"/>
    <w:rsid w:val="002368CB"/>
    <w:rsid w:val="00246A5A"/>
    <w:rsid w:val="002629A3"/>
    <w:rsid w:val="00265660"/>
    <w:rsid w:val="002677A0"/>
    <w:rsid w:val="00267D18"/>
    <w:rsid w:val="002720EA"/>
    <w:rsid w:val="002851F3"/>
    <w:rsid w:val="002868E2"/>
    <w:rsid w:val="002869C3"/>
    <w:rsid w:val="00290F05"/>
    <w:rsid w:val="002936E4"/>
    <w:rsid w:val="00295253"/>
    <w:rsid w:val="00295D84"/>
    <w:rsid w:val="00296B88"/>
    <w:rsid w:val="002A260D"/>
    <w:rsid w:val="002A3D2C"/>
    <w:rsid w:val="002A3E32"/>
    <w:rsid w:val="002A67F3"/>
    <w:rsid w:val="002B67B7"/>
    <w:rsid w:val="002C1190"/>
    <w:rsid w:val="002C7253"/>
    <w:rsid w:val="002C74CA"/>
    <w:rsid w:val="002D4901"/>
    <w:rsid w:val="002D73AE"/>
    <w:rsid w:val="002F1952"/>
    <w:rsid w:val="002F318C"/>
    <w:rsid w:val="002F744D"/>
    <w:rsid w:val="00303DE6"/>
    <w:rsid w:val="0030515F"/>
    <w:rsid w:val="00306F17"/>
    <w:rsid w:val="00310124"/>
    <w:rsid w:val="00317452"/>
    <w:rsid w:val="00322306"/>
    <w:rsid w:val="00334158"/>
    <w:rsid w:val="00336A39"/>
    <w:rsid w:val="00340F48"/>
    <w:rsid w:val="0035189E"/>
    <w:rsid w:val="003544FB"/>
    <w:rsid w:val="00365D63"/>
    <w:rsid w:val="0036793B"/>
    <w:rsid w:val="00367FBE"/>
    <w:rsid w:val="00372682"/>
    <w:rsid w:val="00373430"/>
    <w:rsid w:val="00376CC5"/>
    <w:rsid w:val="0039693B"/>
    <w:rsid w:val="003B3C40"/>
    <w:rsid w:val="003B4F98"/>
    <w:rsid w:val="003B6161"/>
    <w:rsid w:val="003D2F2D"/>
    <w:rsid w:val="003D6903"/>
    <w:rsid w:val="003D6B95"/>
    <w:rsid w:val="003F268E"/>
    <w:rsid w:val="003F31D9"/>
    <w:rsid w:val="00401456"/>
    <w:rsid w:val="00401590"/>
    <w:rsid w:val="00417A16"/>
    <w:rsid w:val="004257E4"/>
    <w:rsid w:val="00430A23"/>
    <w:rsid w:val="00444B43"/>
    <w:rsid w:val="00446E4C"/>
    <w:rsid w:val="00452ACF"/>
    <w:rsid w:val="00463E3D"/>
    <w:rsid w:val="004645AE"/>
    <w:rsid w:val="00484C60"/>
    <w:rsid w:val="00492B2F"/>
    <w:rsid w:val="00497C87"/>
    <w:rsid w:val="004A36BA"/>
    <w:rsid w:val="004A4515"/>
    <w:rsid w:val="004B308E"/>
    <w:rsid w:val="004C02E2"/>
    <w:rsid w:val="004C1BF0"/>
    <w:rsid w:val="004C4338"/>
    <w:rsid w:val="004D3B7B"/>
    <w:rsid w:val="004D3E33"/>
    <w:rsid w:val="004D71CE"/>
    <w:rsid w:val="004E1F70"/>
    <w:rsid w:val="004F0D1C"/>
    <w:rsid w:val="00510770"/>
    <w:rsid w:val="00515B11"/>
    <w:rsid w:val="0051798E"/>
    <w:rsid w:val="005202E6"/>
    <w:rsid w:val="005220DA"/>
    <w:rsid w:val="0052252B"/>
    <w:rsid w:val="00524CBE"/>
    <w:rsid w:val="005250F2"/>
    <w:rsid w:val="00530780"/>
    <w:rsid w:val="00541EE3"/>
    <w:rsid w:val="0054557F"/>
    <w:rsid w:val="0055739F"/>
    <w:rsid w:val="0056295D"/>
    <w:rsid w:val="00571817"/>
    <w:rsid w:val="00582CFC"/>
    <w:rsid w:val="00587151"/>
    <w:rsid w:val="0059178A"/>
    <w:rsid w:val="0059288D"/>
    <w:rsid w:val="005A1D84"/>
    <w:rsid w:val="005A4224"/>
    <w:rsid w:val="005A6F66"/>
    <w:rsid w:val="005A70EA"/>
    <w:rsid w:val="005B3EA2"/>
    <w:rsid w:val="005B4D1C"/>
    <w:rsid w:val="005C3963"/>
    <w:rsid w:val="005D1840"/>
    <w:rsid w:val="005D35E4"/>
    <w:rsid w:val="005D421C"/>
    <w:rsid w:val="005D5354"/>
    <w:rsid w:val="005D7910"/>
    <w:rsid w:val="005E05E3"/>
    <w:rsid w:val="005E4691"/>
    <w:rsid w:val="005E71DE"/>
    <w:rsid w:val="005F2124"/>
    <w:rsid w:val="005F6127"/>
    <w:rsid w:val="006058A7"/>
    <w:rsid w:val="00607B1D"/>
    <w:rsid w:val="0061088E"/>
    <w:rsid w:val="00614C68"/>
    <w:rsid w:val="00616688"/>
    <w:rsid w:val="0062154F"/>
    <w:rsid w:val="006239A6"/>
    <w:rsid w:val="00626026"/>
    <w:rsid w:val="00631231"/>
    <w:rsid w:val="00631A8C"/>
    <w:rsid w:val="00646E93"/>
    <w:rsid w:val="00651CA2"/>
    <w:rsid w:val="00653D60"/>
    <w:rsid w:val="00653FD7"/>
    <w:rsid w:val="00660D05"/>
    <w:rsid w:val="00664E2C"/>
    <w:rsid w:val="00671D9A"/>
    <w:rsid w:val="00673952"/>
    <w:rsid w:val="00686C9D"/>
    <w:rsid w:val="006913BC"/>
    <w:rsid w:val="00692990"/>
    <w:rsid w:val="00693C12"/>
    <w:rsid w:val="00695B56"/>
    <w:rsid w:val="00696EBA"/>
    <w:rsid w:val="006A09C0"/>
    <w:rsid w:val="006A132C"/>
    <w:rsid w:val="006A18A9"/>
    <w:rsid w:val="006B2987"/>
    <w:rsid w:val="006B2D5B"/>
    <w:rsid w:val="006B7D14"/>
    <w:rsid w:val="006C186D"/>
    <w:rsid w:val="006C4EFC"/>
    <w:rsid w:val="006C522F"/>
    <w:rsid w:val="006C7DA7"/>
    <w:rsid w:val="006D5B93"/>
    <w:rsid w:val="006E18DE"/>
    <w:rsid w:val="006E29F2"/>
    <w:rsid w:val="006E385C"/>
    <w:rsid w:val="006E54C5"/>
    <w:rsid w:val="006E6127"/>
    <w:rsid w:val="006F3C97"/>
    <w:rsid w:val="00706820"/>
    <w:rsid w:val="00707F1D"/>
    <w:rsid w:val="007113C3"/>
    <w:rsid w:val="0071774B"/>
    <w:rsid w:val="0072163D"/>
    <w:rsid w:val="007227E4"/>
    <w:rsid w:val="00725A7D"/>
    <w:rsid w:val="00727093"/>
    <w:rsid w:val="0073085C"/>
    <w:rsid w:val="007329B6"/>
    <w:rsid w:val="00736C7F"/>
    <w:rsid w:val="00736FF0"/>
    <w:rsid w:val="00740AE0"/>
    <w:rsid w:val="007413E2"/>
    <w:rsid w:val="00746505"/>
    <w:rsid w:val="00752FD1"/>
    <w:rsid w:val="00755EBE"/>
    <w:rsid w:val="00760B6E"/>
    <w:rsid w:val="00771974"/>
    <w:rsid w:val="00787C88"/>
    <w:rsid w:val="00787E54"/>
    <w:rsid w:val="00790BB3"/>
    <w:rsid w:val="007915E9"/>
    <w:rsid w:val="007917A7"/>
    <w:rsid w:val="00792043"/>
    <w:rsid w:val="00797EDD"/>
    <w:rsid w:val="007A0E01"/>
    <w:rsid w:val="007B0322"/>
    <w:rsid w:val="007B44C5"/>
    <w:rsid w:val="007C0E3F"/>
    <w:rsid w:val="007C1FE0"/>
    <w:rsid w:val="007C206C"/>
    <w:rsid w:val="007C5729"/>
    <w:rsid w:val="007C6A99"/>
    <w:rsid w:val="007D580D"/>
    <w:rsid w:val="007D59DC"/>
    <w:rsid w:val="007F5F13"/>
    <w:rsid w:val="008111E4"/>
    <w:rsid w:val="00811E15"/>
    <w:rsid w:val="0081301C"/>
    <w:rsid w:val="00814DC0"/>
    <w:rsid w:val="00816921"/>
    <w:rsid w:val="00816B7B"/>
    <w:rsid w:val="0081728D"/>
    <w:rsid w:val="00817DD6"/>
    <w:rsid w:val="00821E46"/>
    <w:rsid w:val="0085285A"/>
    <w:rsid w:val="00854D26"/>
    <w:rsid w:val="008607AC"/>
    <w:rsid w:val="008629A9"/>
    <w:rsid w:val="0088513A"/>
    <w:rsid w:val="00887395"/>
    <w:rsid w:val="00890D09"/>
    <w:rsid w:val="0089331C"/>
    <w:rsid w:val="00893C19"/>
    <w:rsid w:val="008949BD"/>
    <w:rsid w:val="00895308"/>
    <w:rsid w:val="008A0240"/>
    <w:rsid w:val="008A0570"/>
    <w:rsid w:val="008A12C3"/>
    <w:rsid w:val="008A25F2"/>
    <w:rsid w:val="008A5DC2"/>
    <w:rsid w:val="008A6958"/>
    <w:rsid w:val="008B675C"/>
    <w:rsid w:val="008C1E6C"/>
    <w:rsid w:val="008C60FC"/>
    <w:rsid w:val="008D6C8D"/>
    <w:rsid w:val="008E2B54"/>
    <w:rsid w:val="008E4404"/>
    <w:rsid w:val="008E58C7"/>
    <w:rsid w:val="008F5021"/>
    <w:rsid w:val="00902057"/>
    <w:rsid w:val="00905AC3"/>
    <w:rsid w:val="0091761A"/>
    <w:rsid w:val="00931F47"/>
    <w:rsid w:val="00940E40"/>
    <w:rsid w:val="00943573"/>
    <w:rsid w:val="00971014"/>
    <w:rsid w:val="00971251"/>
    <w:rsid w:val="00971B61"/>
    <w:rsid w:val="0097657E"/>
    <w:rsid w:val="00976C70"/>
    <w:rsid w:val="00980C31"/>
    <w:rsid w:val="00981FAD"/>
    <w:rsid w:val="0098325C"/>
    <w:rsid w:val="009955FF"/>
    <w:rsid w:val="009967EE"/>
    <w:rsid w:val="009B43AE"/>
    <w:rsid w:val="009B46AB"/>
    <w:rsid w:val="009B6C42"/>
    <w:rsid w:val="009C4294"/>
    <w:rsid w:val="009D11E5"/>
    <w:rsid w:val="009D149E"/>
    <w:rsid w:val="009D259D"/>
    <w:rsid w:val="009D3C2B"/>
    <w:rsid w:val="009E1EEF"/>
    <w:rsid w:val="009F24C8"/>
    <w:rsid w:val="00A00487"/>
    <w:rsid w:val="00A03429"/>
    <w:rsid w:val="00A10EA5"/>
    <w:rsid w:val="00A11BC9"/>
    <w:rsid w:val="00A20824"/>
    <w:rsid w:val="00A20A9D"/>
    <w:rsid w:val="00A25911"/>
    <w:rsid w:val="00A26940"/>
    <w:rsid w:val="00A330CC"/>
    <w:rsid w:val="00A353B4"/>
    <w:rsid w:val="00A41557"/>
    <w:rsid w:val="00A445D7"/>
    <w:rsid w:val="00A50D9D"/>
    <w:rsid w:val="00A53000"/>
    <w:rsid w:val="00A5384C"/>
    <w:rsid w:val="00A545C6"/>
    <w:rsid w:val="00A65A21"/>
    <w:rsid w:val="00A661DB"/>
    <w:rsid w:val="00A70C60"/>
    <w:rsid w:val="00A74BC0"/>
    <w:rsid w:val="00A75F87"/>
    <w:rsid w:val="00A86DF7"/>
    <w:rsid w:val="00A9287D"/>
    <w:rsid w:val="00A95D8B"/>
    <w:rsid w:val="00A97FE4"/>
    <w:rsid w:val="00AA352A"/>
    <w:rsid w:val="00AC0270"/>
    <w:rsid w:val="00AC07E6"/>
    <w:rsid w:val="00AC0A9E"/>
    <w:rsid w:val="00AC3EA3"/>
    <w:rsid w:val="00AC6F5C"/>
    <w:rsid w:val="00AC792D"/>
    <w:rsid w:val="00AD6E0A"/>
    <w:rsid w:val="00AE1753"/>
    <w:rsid w:val="00AE3AEA"/>
    <w:rsid w:val="00AE6E11"/>
    <w:rsid w:val="00B03AC6"/>
    <w:rsid w:val="00B2025D"/>
    <w:rsid w:val="00B216BE"/>
    <w:rsid w:val="00B23867"/>
    <w:rsid w:val="00B26DCC"/>
    <w:rsid w:val="00B32F3D"/>
    <w:rsid w:val="00B41DD8"/>
    <w:rsid w:val="00B505A6"/>
    <w:rsid w:val="00B56295"/>
    <w:rsid w:val="00B57F16"/>
    <w:rsid w:val="00B61064"/>
    <w:rsid w:val="00B657B8"/>
    <w:rsid w:val="00B72499"/>
    <w:rsid w:val="00B82383"/>
    <w:rsid w:val="00B8405B"/>
    <w:rsid w:val="00B84920"/>
    <w:rsid w:val="00B8556A"/>
    <w:rsid w:val="00B90766"/>
    <w:rsid w:val="00B94543"/>
    <w:rsid w:val="00BA2EEF"/>
    <w:rsid w:val="00BA37D4"/>
    <w:rsid w:val="00BB23C2"/>
    <w:rsid w:val="00BB3C98"/>
    <w:rsid w:val="00BB41CE"/>
    <w:rsid w:val="00BB4458"/>
    <w:rsid w:val="00BB6949"/>
    <w:rsid w:val="00BC6293"/>
    <w:rsid w:val="00BC7816"/>
    <w:rsid w:val="00BF0EFA"/>
    <w:rsid w:val="00BF452E"/>
    <w:rsid w:val="00C00AF9"/>
    <w:rsid w:val="00C012A3"/>
    <w:rsid w:val="00C16F19"/>
    <w:rsid w:val="00C17F7B"/>
    <w:rsid w:val="00C238D0"/>
    <w:rsid w:val="00C24C12"/>
    <w:rsid w:val="00C2753D"/>
    <w:rsid w:val="00C30EB1"/>
    <w:rsid w:val="00C34258"/>
    <w:rsid w:val="00C37F84"/>
    <w:rsid w:val="00C51395"/>
    <w:rsid w:val="00C52A7B"/>
    <w:rsid w:val="00C54632"/>
    <w:rsid w:val="00C6324C"/>
    <w:rsid w:val="00C63ABC"/>
    <w:rsid w:val="00C679AA"/>
    <w:rsid w:val="00C7028E"/>
    <w:rsid w:val="00C723D4"/>
    <w:rsid w:val="00C724CF"/>
    <w:rsid w:val="00C73390"/>
    <w:rsid w:val="00C7340B"/>
    <w:rsid w:val="00C75972"/>
    <w:rsid w:val="00C82792"/>
    <w:rsid w:val="00C85327"/>
    <w:rsid w:val="00C86423"/>
    <w:rsid w:val="00C87991"/>
    <w:rsid w:val="00C948FD"/>
    <w:rsid w:val="00CB2220"/>
    <w:rsid w:val="00CB43D5"/>
    <w:rsid w:val="00CB59C9"/>
    <w:rsid w:val="00CC76F9"/>
    <w:rsid w:val="00CD066B"/>
    <w:rsid w:val="00CD3ECE"/>
    <w:rsid w:val="00CD46E2"/>
    <w:rsid w:val="00CE2FE5"/>
    <w:rsid w:val="00CE4EF3"/>
    <w:rsid w:val="00CE5791"/>
    <w:rsid w:val="00CE6E8D"/>
    <w:rsid w:val="00CE6F90"/>
    <w:rsid w:val="00CF7F16"/>
    <w:rsid w:val="00D00D0B"/>
    <w:rsid w:val="00D04B69"/>
    <w:rsid w:val="00D125CA"/>
    <w:rsid w:val="00D17FBC"/>
    <w:rsid w:val="00D20EA0"/>
    <w:rsid w:val="00D21968"/>
    <w:rsid w:val="00D222A5"/>
    <w:rsid w:val="00D3750C"/>
    <w:rsid w:val="00D40420"/>
    <w:rsid w:val="00D45472"/>
    <w:rsid w:val="00D52024"/>
    <w:rsid w:val="00D537FA"/>
    <w:rsid w:val="00D5529B"/>
    <w:rsid w:val="00D56725"/>
    <w:rsid w:val="00D57EF2"/>
    <w:rsid w:val="00D621ED"/>
    <w:rsid w:val="00D66F16"/>
    <w:rsid w:val="00D72DAA"/>
    <w:rsid w:val="00D74D5F"/>
    <w:rsid w:val="00D761C5"/>
    <w:rsid w:val="00D778BD"/>
    <w:rsid w:val="00D80D99"/>
    <w:rsid w:val="00D82ACA"/>
    <w:rsid w:val="00D91717"/>
    <w:rsid w:val="00D9503C"/>
    <w:rsid w:val="00D9741A"/>
    <w:rsid w:val="00DA3C69"/>
    <w:rsid w:val="00DA43B8"/>
    <w:rsid w:val="00DB09CC"/>
    <w:rsid w:val="00DB3095"/>
    <w:rsid w:val="00DB5F0C"/>
    <w:rsid w:val="00DC59AF"/>
    <w:rsid w:val="00DD0681"/>
    <w:rsid w:val="00DD07EB"/>
    <w:rsid w:val="00DD1109"/>
    <w:rsid w:val="00DD2BDF"/>
    <w:rsid w:val="00DD58EE"/>
    <w:rsid w:val="00DD73EF"/>
    <w:rsid w:val="00DE23E8"/>
    <w:rsid w:val="00DE2692"/>
    <w:rsid w:val="00DE7946"/>
    <w:rsid w:val="00DF187F"/>
    <w:rsid w:val="00DF29AA"/>
    <w:rsid w:val="00DF7EB5"/>
    <w:rsid w:val="00E0128B"/>
    <w:rsid w:val="00E1188B"/>
    <w:rsid w:val="00E11C78"/>
    <w:rsid w:val="00E31EAD"/>
    <w:rsid w:val="00E4067D"/>
    <w:rsid w:val="00E41BB1"/>
    <w:rsid w:val="00E41CD0"/>
    <w:rsid w:val="00E4482A"/>
    <w:rsid w:val="00E50F1C"/>
    <w:rsid w:val="00E51E9B"/>
    <w:rsid w:val="00E54596"/>
    <w:rsid w:val="00E6178F"/>
    <w:rsid w:val="00E62038"/>
    <w:rsid w:val="00E636E8"/>
    <w:rsid w:val="00E64E17"/>
    <w:rsid w:val="00E74859"/>
    <w:rsid w:val="00E81156"/>
    <w:rsid w:val="00E8341C"/>
    <w:rsid w:val="00E84B21"/>
    <w:rsid w:val="00E852EA"/>
    <w:rsid w:val="00EA1AA4"/>
    <w:rsid w:val="00EA3D3C"/>
    <w:rsid w:val="00EC0FEC"/>
    <w:rsid w:val="00EC447D"/>
    <w:rsid w:val="00EC7CC3"/>
    <w:rsid w:val="00ED156F"/>
    <w:rsid w:val="00ED4FC1"/>
    <w:rsid w:val="00EE10F1"/>
    <w:rsid w:val="00EE1F23"/>
    <w:rsid w:val="00EE539F"/>
    <w:rsid w:val="00EE53A0"/>
    <w:rsid w:val="00EE5A77"/>
    <w:rsid w:val="00EF28FC"/>
    <w:rsid w:val="00F06725"/>
    <w:rsid w:val="00F0684E"/>
    <w:rsid w:val="00F07A07"/>
    <w:rsid w:val="00F10DE8"/>
    <w:rsid w:val="00F1121F"/>
    <w:rsid w:val="00F254A4"/>
    <w:rsid w:val="00F27B0F"/>
    <w:rsid w:val="00F31BC2"/>
    <w:rsid w:val="00F32377"/>
    <w:rsid w:val="00F352BB"/>
    <w:rsid w:val="00F376B7"/>
    <w:rsid w:val="00F40679"/>
    <w:rsid w:val="00F41595"/>
    <w:rsid w:val="00F457E7"/>
    <w:rsid w:val="00F46494"/>
    <w:rsid w:val="00F50D13"/>
    <w:rsid w:val="00F5192D"/>
    <w:rsid w:val="00F52043"/>
    <w:rsid w:val="00F558AB"/>
    <w:rsid w:val="00F55B20"/>
    <w:rsid w:val="00F61D89"/>
    <w:rsid w:val="00F65199"/>
    <w:rsid w:val="00F7114E"/>
    <w:rsid w:val="00F86ABB"/>
    <w:rsid w:val="00F97039"/>
    <w:rsid w:val="00FA02E6"/>
    <w:rsid w:val="00FA7F0A"/>
    <w:rsid w:val="00FB293D"/>
    <w:rsid w:val="00FB31F7"/>
    <w:rsid w:val="00FB73F9"/>
    <w:rsid w:val="00FC07C3"/>
    <w:rsid w:val="00FD02EF"/>
    <w:rsid w:val="00FD2B27"/>
    <w:rsid w:val="00FD6582"/>
    <w:rsid w:val="00FD75CF"/>
    <w:rsid w:val="00FD7648"/>
    <w:rsid w:val="00FE23A1"/>
    <w:rsid w:val="00FE2770"/>
    <w:rsid w:val="00FF03F9"/>
    <w:rsid w:val="00FF566A"/>
    <w:rsid w:val="2B7EE6D3"/>
    <w:rsid w:val="379D0F47"/>
    <w:rsid w:val="3D5EAD2B"/>
    <w:rsid w:val="3FF710E1"/>
    <w:rsid w:val="77FE1379"/>
    <w:rsid w:val="797F1D20"/>
    <w:rsid w:val="79BEEF84"/>
    <w:rsid w:val="7DA62D4C"/>
    <w:rsid w:val="7DBE5C00"/>
    <w:rsid w:val="7DBF5AF6"/>
    <w:rsid w:val="7DDF4FAA"/>
    <w:rsid w:val="7EF75550"/>
    <w:rsid w:val="7EFA0753"/>
    <w:rsid w:val="7F7DA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C48A4"/>
  <w15:docId w15:val="{2E175EBE-43E5-43E8-AB30-5819ECCD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87C88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tabs>
        <w:tab w:val="clear" w:pos="2835"/>
        <w:tab w:val="left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unhideWhenUsed/>
    <w:rPr>
      <w:sz w:val="16"/>
      <w:szCs w:val="16"/>
    </w:rPr>
  </w:style>
  <w:style w:type="character" w:styleId="aff1">
    <w:name w:val="footnote reference"/>
    <w:basedOn w:val="a1"/>
    <w:uiPriority w:val="99"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</w:style>
  <w:style w:type="character" w:customStyle="1" w:styleId="af3">
    <w:name w:val="脚注文本 字符"/>
    <w:basedOn w:val="a1"/>
    <w:link w:val="af2"/>
    <w:uiPriority w:val="99"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Pr>
      <w:rFonts w:eastAsiaTheme="minorEastAsia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Pr>
      <w:rFonts w:eastAsiaTheme="minorEastAsia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Pr>
      <w:rFonts w:eastAsiaTheme="minorEastAsia"/>
      <w:sz w:val="24"/>
      <w:szCs w:val="22"/>
      <w:lang w:eastAsia="en-US"/>
    </w:rPr>
  </w:style>
  <w:style w:type="paragraph" w:customStyle="1" w:styleId="21">
    <w:name w:val="修订2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customStyle="1" w:styleId="31">
    <w:name w:val="修订3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customStyle="1" w:styleId="41">
    <w:name w:val="修订4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customStyle="1" w:styleId="Revision1">
    <w:name w:val="Revision1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character" w:customStyle="1" w:styleId="UnresolvedMention1">
    <w:name w:val="Unresolved Mention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51">
    <w:name w:val="修订5"/>
    <w:hidden/>
    <w:uiPriority w:val="99"/>
    <w:unhideWhenUsed/>
    <w:rPr>
      <w:rFonts w:eastAsiaTheme="minorEastAsia" w:cstheme="minorBidi"/>
      <w:sz w:val="24"/>
      <w:szCs w:val="22"/>
      <w:lang w:eastAsia="en-US"/>
    </w:rPr>
  </w:style>
  <w:style w:type="paragraph" w:styleId="aff4">
    <w:name w:val="Revision"/>
    <w:hidden/>
    <w:uiPriority w:val="99"/>
    <w:unhideWhenUsed/>
    <w:rsid w:val="005D421C"/>
    <w:rPr>
      <w:rFonts w:eastAsiaTheme="minorEastAsia" w:cstheme="minorBidi"/>
      <w:sz w:val="24"/>
      <w:szCs w:val="22"/>
      <w:lang w:eastAsia="en-US"/>
    </w:rPr>
  </w:style>
  <w:style w:type="character" w:customStyle="1" w:styleId="element-citation">
    <w:name w:val="element-citation"/>
    <w:basedOn w:val="a1"/>
    <w:rsid w:val="00976C70"/>
  </w:style>
  <w:style w:type="character" w:customStyle="1" w:styleId="ref-journal">
    <w:name w:val="ref-journal"/>
    <w:basedOn w:val="a1"/>
    <w:rsid w:val="00976C70"/>
  </w:style>
  <w:style w:type="character" w:customStyle="1" w:styleId="ref-vol">
    <w:name w:val="ref-vol"/>
    <w:basedOn w:val="a1"/>
    <w:rsid w:val="00976C70"/>
  </w:style>
  <w:style w:type="character" w:customStyle="1" w:styleId="nowrap">
    <w:name w:val="nowrap"/>
    <w:basedOn w:val="a1"/>
    <w:rsid w:val="00976C70"/>
  </w:style>
  <w:style w:type="paragraph" w:customStyle="1" w:styleId="ordinary-output">
    <w:name w:val="ordinary-output"/>
    <w:basedOn w:val="a0"/>
    <w:rsid w:val="00976C7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gt-baf-cell">
    <w:name w:val="gt-baf-cell"/>
    <w:basedOn w:val="a1"/>
    <w:rsid w:val="00976C70"/>
  </w:style>
  <w:style w:type="paragraph" w:customStyle="1" w:styleId="p">
    <w:name w:val="p"/>
    <w:basedOn w:val="a0"/>
    <w:rsid w:val="00976C7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high-light">
    <w:name w:val="high-light"/>
    <w:basedOn w:val="a1"/>
    <w:rsid w:val="00976C70"/>
  </w:style>
  <w:style w:type="character" w:styleId="aff5">
    <w:name w:val="Placeholder Text"/>
    <w:uiPriority w:val="99"/>
    <w:semiHidden/>
    <w:rsid w:val="00976C70"/>
    <w:rPr>
      <w:color w:val="808080"/>
    </w:rPr>
  </w:style>
  <w:style w:type="character" w:customStyle="1" w:styleId="high-light-bg">
    <w:name w:val="high-light-bg"/>
    <w:basedOn w:val="a1"/>
    <w:rsid w:val="00976C70"/>
  </w:style>
  <w:style w:type="character" w:styleId="aff6">
    <w:name w:val="Unresolved Mention"/>
    <w:uiPriority w:val="99"/>
    <w:semiHidden/>
    <w:unhideWhenUsed/>
    <w:rsid w:val="00976C70"/>
    <w:rPr>
      <w:color w:val="605E5C"/>
      <w:shd w:val="clear" w:color="auto" w:fill="E1DFDD"/>
    </w:rPr>
  </w:style>
  <w:style w:type="character" w:styleId="aff7">
    <w:name w:val="Intense Emphasis"/>
    <w:uiPriority w:val="21"/>
    <w:qFormat/>
    <w:rsid w:val="00976C70"/>
    <w:rPr>
      <w:i/>
      <w:iCs/>
      <w:color w:val="4472C4"/>
    </w:rPr>
  </w:style>
  <w:style w:type="character" w:customStyle="1" w:styleId="highlight">
    <w:name w:val="highlight"/>
    <w:basedOn w:val="a1"/>
    <w:rsid w:val="00976C70"/>
  </w:style>
  <w:style w:type="paragraph" w:customStyle="1" w:styleId="font5">
    <w:name w:val="font5"/>
    <w:basedOn w:val="a0"/>
    <w:rsid w:val="00976C70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0"/>
    <w:rsid w:val="00976C70"/>
    <w:pPr>
      <w:spacing w:before="100" w:beforeAutospacing="1" w:after="100" w:afterAutospacing="1"/>
    </w:pPr>
    <w:rPr>
      <w:rFonts w:eastAsia="宋体" w:cs="Times New Roman"/>
      <w:sz w:val="21"/>
      <w:szCs w:val="21"/>
      <w:lang w:eastAsia="zh-CN"/>
    </w:rPr>
  </w:style>
  <w:style w:type="paragraph" w:customStyle="1" w:styleId="xl64">
    <w:name w:val="xl64"/>
    <w:basedOn w:val="a0"/>
    <w:rsid w:val="00976C70"/>
    <w:pPr>
      <w:spacing w:before="100" w:beforeAutospacing="1" w:after="100" w:afterAutospacing="1"/>
    </w:pPr>
    <w:rPr>
      <w:rFonts w:eastAsia="宋体" w:cs="Times New Roman"/>
      <w:sz w:val="21"/>
      <w:szCs w:val="21"/>
      <w:lang w:eastAsia="zh-CN"/>
    </w:rPr>
  </w:style>
  <w:style w:type="paragraph" w:customStyle="1" w:styleId="msonormal0">
    <w:name w:val="msonormal"/>
    <w:basedOn w:val="a0"/>
    <w:rsid w:val="00787E5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787E54"/>
    <w:pPr>
      <w:spacing w:before="100" w:beforeAutospacing="1" w:after="100" w:afterAutospacing="1"/>
      <w:textAlignment w:val="center"/>
    </w:pPr>
    <w:rPr>
      <w:rFonts w:ascii="等线" w:eastAsia="等线" w:hAnsi="等线" w:cs="宋体"/>
      <w:sz w:val="21"/>
      <w:szCs w:val="21"/>
      <w:lang w:eastAsia="zh-CN"/>
    </w:rPr>
  </w:style>
  <w:style w:type="paragraph" w:customStyle="1" w:styleId="xl66">
    <w:name w:val="xl66"/>
    <w:basedOn w:val="a0"/>
    <w:rsid w:val="00787E54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sz w:val="20"/>
      <w:szCs w:val="20"/>
      <w:lang w:eastAsia="zh-CN"/>
    </w:rPr>
  </w:style>
  <w:style w:type="paragraph" w:customStyle="1" w:styleId="xl67">
    <w:name w:val="xl67"/>
    <w:basedOn w:val="a0"/>
    <w:rsid w:val="00787E54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rsid w:val="00787E5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9">
    <w:name w:val="xl69"/>
    <w:basedOn w:val="a0"/>
    <w:rsid w:val="007915E9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0">
    <w:name w:val="xl70"/>
    <w:basedOn w:val="a0"/>
    <w:rsid w:val="007915E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ACFA615-6262-4260-89B2-92CEB2DA8F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5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子鹏 杨</cp:lastModifiedBy>
  <cp:revision>337</cp:revision>
  <cp:lastPrinted>2023-11-21T16:16:00Z</cp:lastPrinted>
  <dcterms:created xsi:type="dcterms:W3CDTF">2024-02-03T19:56:00Z</dcterms:created>
  <dcterms:modified xsi:type="dcterms:W3CDTF">2024-03-0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3.0.8471</vt:lpwstr>
  </property>
  <property fmtid="{D5CDD505-2E9C-101B-9397-08002B2CF9AE}" pid="11" name="ICV">
    <vt:lpwstr>D2B356CD7D1A70B7889B6A65B23CD8B8_43</vt:lpwstr>
  </property>
</Properties>
</file>